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BAA" w:rsidRPr="001B1028" w:rsidRDefault="0099139E">
      <w:pPr>
        <w:rPr>
          <w:lang w:val="en-US"/>
        </w:rPr>
      </w:pPr>
      <w:r>
        <w:rPr>
          <w:b/>
          <w:lang w:val="en-US"/>
        </w:rPr>
        <w:t xml:space="preserve">Supplemental Table </w:t>
      </w:r>
      <w:r w:rsidR="001F04CA" w:rsidRPr="001B1028">
        <w:rPr>
          <w:lang w:val="en-US"/>
        </w:rPr>
        <w:t>:</w:t>
      </w:r>
      <w:r w:rsidR="001B1028" w:rsidRPr="001B1028">
        <w:rPr>
          <w:lang w:val="en-US"/>
        </w:rPr>
        <w:t xml:space="preserve"> </w:t>
      </w:r>
      <w:r w:rsidR="00897642">
        <w:rPr>
          <w:lang w:val="en-US"/>
        </w:rPr>
        <w:t xml:space="preserve"> </w:t>
      </w:r>
      <w:r w:rsidR="00BE0847">
        <w:rPr>
          <w:b/>
          <w:lang w:val="en-US"/>
        </w:rPr>
        <w:t xml:space="preserve">mutations and protein </w:t>
      </w:r>
      <w:r w:rsidR="00BE0847" w:rsidRPr="00851F4F">
        <w:rPr>
          <w:b/>
          <w:lang w:val="en-US"/>
        </w:rPr>
        <w:t>expression</w:t>
      </w:r>
      <w:r w:rsidR="000D0D54" w:rsidRPr="00851F4F">
        <w:rPr>
          <w:b/>
          <w:lang w:val="en-US"/>
        </w:rPr>
        <w:t xml:space="preserve"> </w:t>
      </w:r>
      <w:bookmarkStart w:id="0" w:name="_GoBack"/>
      <w:bookmarkEnd w:id="0"/>
    </w:p>
    <w:tbl>
      <w:tblPr>
        <w:tblStyle w:val="EinfacheTabelle3"/>
        <w:tblW w:w="9158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560"/>
        <w:gridCol w:w="1701"/>
        <w:gridCol w:w="1275"/>
        <w:gridCol w:w="1787"/>
      </w:tblGrid>
      <w:tr w:rsidR="00C50ECC" w:rsidRPr="00BC2E2E" w:rsidTr="00147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:rsidR="00C50ECC" w:rsidRPr="007A22CB" w:rsidRDefault="00C50ECC" w:rsidP="00C50ECC">
            <w:pPr>
              <w:rPr>
                <w:sz w:val="20"/>
                <w:szCs w:val="20"/>
              </w:rPr>
            </w:pPr>
            <w:r w:rsidRPr="007A22CB">
              <w:rPr>
                <w:sz w:val="20"/>
                <w:szCs w:val="20"/>
              </w:rPr>
              <w:t>Tumor type / Cell line</w:t>
            </w:r>
          </w:p>
        </w:tc>
        <w:tc>
          <w:tcPr>
            <w:tcW w:w="992" w:type="dxa"/>
          </w:tcPr>
          <w:p w:rsidR="00C50ECC" w:rsidRPr="007A22CB" w:rsidRDefault="00C50ECC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22CB">
              <w:rPr>
                <w:sz w:val="20"/>
                <w:szCs w:val="20"/>
                <w:lang w:val="en-US"/>
              </w:rPr>
              <w:t>PTEN</w:t>
            </w:r>
          </w:p>
          <w:p w:rsidR="00C50ECC" w:rsidRPr="007A22CB" w:rsidRDefault="00C50ECC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22CB">
              <w:rPr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560" w:type="dxa"/>
          </w:tcPr>
          <w:p w:rsidR="00C50ECC" w:rsidRDefault="00C50ECC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22CB">
              <w:rPr>
                <w:sz w:val="20"/>
                <w:szCs w:val="20"/>
                <w:lang w:val="en-US"/>
              </w:rPr>
              <w:t>T</w:t>
            </w:r>
            <w:r w:rsidR="0002233C">
              <w:rPr>
                <w:sz w:val="20"/>
                <w:szCs w:val="20"/>
                <w:lang w:val="en-US"/>
              </w:rPr>
              <w:t>p</w:t>
            </w:r>
            <w:r w:rsidRPr="007A22CB">
              <w:rPr>
                <w:sz w:val="20"/>
                <w:szCs w:val="20"/>
                <w:lang w:val="en-US"/>
              </w:rPr>
              <w:t>53</w:t>
            </w:r>
          </w:p>
          <w:p w:rsidR="007A22CB" w:rsidRPr="007A22CB" w:rsidRDefault="007A22CB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701" w:type="dxa"/>
          </w:tcPr>
          <w:p w:rsidR="00C50ECC" w:rsidRDefault="00C50ECC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22CB">
              <w:rPr>
                <w:sz w:val="20"/>
                <w:szCs w:val="20"/>
                <w:lang w:val="en-US"/>
              </w:rPr>
              <w:t>IDH1</w:t>
            </w:r>
          </w:p>
          <w:p w:rsidR="007A22CB" w:rsidRPr="007A22CB" w:rsidRDefault="007A22CB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5" w:type="dxa"/>
          </w:tcPr>
          <w:p w:rsidR="00C50ECC" w:rsidRPr="007A22CB" w:rsidRDefault="00C50ECC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22CB">
              <w:rPr>
                <w:sz w:val="20"/>
                <w:szCs w:val="20"/>
                <w:lang w:val="en-US"/>
              </w:rPr>
              <w:t>IDH2</w:t>
            </w:r>
          </w:p>
          <w:p w:rsidR="00C50ECC" w:rsidRPr="007A22CB" w:rsidRDefault="00C50ECC" w:rsidP="00C5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22CB">
              <w:rPr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787" w:type="dxa"/>
          </w:tcPr>
          <w:p w:rsidR="00C50ECC" w:rsidRPr="007A22CB" w:rsidRDefault="005711E8" w:rsidP="00571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ghly </w:t>
            </w:r>
            <w:r w:rsidR="00D34C19">
              <w:rPr>
                <w:sz w:val="20"/>
                <w:szCs w:val="20"/>
                <w:lang w:val="en-US"/>
              </w:rPr>
              <w:t>expressed</w:t>
            </w:r>
            <w:r w:rsidR="00C50ECC" w:rsidRPr="007A22CB">
              <w:rPr>
                <w:sz w:val="20"/>
                <w:szCs w:val="20"/>
                <w:lang w:val="en-US"/>
              </w:rPr>
              <w:t xml:space="preserve"> RTK</w:t>
            </w:r>
          </w:p>
        </w:tc>
      </w:tr>
      <w:tr w:rsidR="00C50ECC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50ECC" w:rsidRPr="006A55EA" w:rsidRDefault="00C50ECC" w:rsidP="00C50ECC">
            <w:pPr>
              <w:rPr>
                <w:b w:val="0"/>
                <w:lang w:val="en-US"/>
              </w:rPr>
            </w:pPr>
            <w:r w:rsidRPr="006A55EA">
              <w:rPr>
                <w:b w:val="0"/>
                <w:lang w:val="en-US"/>
              </w:rPr>
              <w:t>GB</w:t>
            </w:r>
            <w:r w:rsidR="000C7E4A">
              <w:rPr>
                <w:b w:val="0"/>
                <w:lang w:val="en-US"/>
              </w:rPr>
              <w:t>M</w:t>
            </w:r>
            <w:r>
              <w:rPr>
                <w:b w:val="0"/>
                <w:lang w:val="en-US"/>
              </w:rPr>
              <w:t xml:space="preserve"> – T</w:t>
            </w:r>
            <w:r w:rsidRPr="006A55EA">
              <w:rPr>
                <w:b w:val="0"/>
                <w:lang w:val="en-US"/>
              </w:rPr>
              <w:t>1338</w:t>
            </w:r>
          </w:p>
        </w:tc>
        <w:tc>
          <w:tcPr>
            <w:tcW w:w="992" w:type="dxa"/>
          </w:tcPr>
          <w:p w:rsidR="00C50ECC" w:rsidRPr="006A55EA" w:rsidRDefault="007A22CB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C50ECC" w:rsidRPr="006A55EA" w:rsidRDefault="00811A30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T/mutant</w:t>
            </w:r>
          </w:p>
        </w:tc>
        <w:tc>
          <w:tcPr>
            <w:tcW w:w="1701" w:type="dxa"/>
          </w:tcPr>
          <w:p w:rsidR="00C50ECC" w:rsidRPr="006A55EA" w:rsidRDefault="007A22CB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1183">
              <w:rPr>
                <w:lang w:val="en-US"/>
              </w:rPr>
              <w:t>WT</w:t>
            </w:r>
          </w:p>
        </w:tc>
        <w:tc>
          <w:tcPr>
            <w:tcW w:w="1275" w:type="dxa"/>
          </w:tcPr>
          <w:p w:rsidR="00C50ECC" w:rsidRPr="006A55EA" w:rsidRDefault="00FB1183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  <w:r w:rsidR="00C50ECC">
              <w:rPr>
                <w:lang w:val="en-US"/>
              </w:rPr>
              <w:t xml:space="preserve"> </w:t>
            </w:r>
          </w:p>
        </w:tc>
        <w:tc>
          <w:tcPr>
            <w:tcW w:w="1787" w:type="dxa"/>
          </w:tcPr>
          <w:p w:rsidR="00C50ECC" w:rsidRPr="006A55EA" w:rsidRDefault="001931BF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4579D6">
              <w:t>P</w:t>
            </w:r>
            <w:r w:rsidRPr="004579D6">
              <w:rPr>
                <w:rFonts w:ascii="Symbol" w:hAnsi="Symbol"/>
              </w:rPr>
              <w:t></w:t>
            </w:r>
            <w:r>
              <w:rPr>
                <w:lang w:val="en-US"/>
              </w:rPr>
              <w:t>)</w:t>
            </w:r>
          </w:p>
        </w:tc>
      </w:tr>
      <w:tr w:rsidR="00690A12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90A12" w:rsidRPr="00811A30" w:rsidRDefault="00811A30" w:rsidP="00C50EC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</w:t>
            </w:r>
            <w:r w:rsidR="00690A12" w:rsidRPr="00811A30">
              <w:rPr>
                <w:b w:val="0"/>
                <w:lang w:val="en-US"/>
              </w:rPr>
              <w:t>T1338 cl1</w:t>
            </w:r>
          </w:p>
        </w:tc>
        <w:tc>
          <w:tcPr>
            <w:tcW w:w="992" w:type="dxa"/>
          </w:tcPr>
          <w:p w:rsidR="00690A12" w:rsidRDefault="00690A12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690A12" w:rsidRDefault="00690A12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T</w:t>
            </w:r>
          </w:p>
        </w:tc>
        <w:tc>
          <w:tcPr>
            <w:tcW w:w="1701" w:type="dxa"/>
          </w:tcPr>
          <w:p w:rsidR="00690A12" w:rsidRDefault="00690A12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T</w:t>
            </w:r>
          </w:p>
        </w:tc>
        <w:tc>
          <w:tcPr>
            <w:tcW w:w="1275" w:type="dxa"/>
          </w:tcPr>
          <w:p w:rsidR="00690A12" w:rsidRDefault="00FB1183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787" w:type="dxa"/>
          </w:tcPr>
          <w:p w:rsidR="00690A12" w:rsidRPr="004579D6" w:rsidRDefault="00690A12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79D6">
              <w:rPr>
                <w:lang w:val="en-US"/>
              </w:rPr>
              <w:t>-</w:t>
            </w:r>
          </w:p>
        </w:tc>
      </w:tr>
      <w:tr w:rsidR="00C50ECC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50ECC" w:rsidRPr="006A55EA" w:rsidRDefault="00147EC8" w:rsidP="00C50ECC">
            <w:pPr>
              <w:rPr>
                <w:b w:val="0"/>
                <w:lang w:val="en-US"/>
              </w:rPr>
            </w:pPr>
            <w:r w:rsidRPr="006A55EA">
              <w:rPr>
                <w:b w:val="0"/>
                <w:lang w:val="en-US"/>
              </w:rPr>
              <w:t>GB</w:t>
            </w:r>
            <w:r>
              <w:rPr>
                <w:b w:val="0"/>
                <w:lang w:val="en-US"/>
              </w:rPr>
              <w:t>M</w:t>
            </w:r>
            <w:r w:rsidR="00C50ECC">
              <w:rPr>
                <w:b w:val="0"/>
                <w:lang w:val="en-US"/>
              </w:rPr>
              <w:t xml:space="preserve"> – T</w:t>
            </w:r>
            <w:r w:rsidR="00C50ECC" w:rsidRPr="006A55EA">
              <w:rPr>
                <w:b w:val="0"/>
                <w:lang w:val="en-US"/>
              </w:rPr>
              <w:t>1389</w:t>
            </w:r>
            <w:r>
              <w:rPr>
                <w:b w:val="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C50ECC" w:rsidRPr="006A55EA" w:rsidRDefault="007A22CB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C50ECC" w:rsidRPr="006A55EA" w:rsidRDefault="000421CC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utant</w:t>
            </w:r>
            <w:proofErr w:type="spellEnd"/>
            <w:r>
              <w:t>*</w:t>
            </w:r>
          </w:p>
        </w:tc>
        <w:tc>
          <w:tcPr>
            <w:tcW w:w="1701" w:type="dxa"/>
          </w:tcPr>
          <w:p w:rsidR="00C50ECC" w:rsidRPr="006A55EA" w:rsidRDefault="00C50ECC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ilent </w:t>
            </w:r>
            <w:proofErr w:type="spellStart"/>
            <w:r>
              <w:t>mutation</w:t>
            </w:r>
            <w:proofErr w:type="spellEnd"/>
          </w:p>
        </w:tc>
        <w:tc>
          <w:tcPr>
            <w:tcW w:w="1275" w:type="dxa"/>
          </w:tcPr>
          <w:p w:rsidR="00C50ECC" w:rsidRPr="006A55EA" w:rsidRDefault="00997488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C50ECC" w:rsidRPr="004579D6" w:rsidRDefault="00F66919" w:rsidP="00C50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P</w:t>
            </w:r>
            <w:r w:rsidRPr="004579D6">
              <w:rPr>
                <w:rFonts w:ascii="Symbol" w:hAnsi="Symbol"/>
              </w:rPr>
              <w:t>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851F4F" w:rsidRDefault="00851F4F" w:rsidP="00C50EC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r w:rsidRPr="00851F4F">
              <w:rPr>
                <w:b w:val="0"/>
                <w:lang w:val="en-US"/>
              </w:rPr>
              <w:t xml:space="preserve">T1389 SC </w:t>
            </w:r>
          </w:p>
        </w:tc>
        <w:tc>
          <w:tcPr>
            <w:tcW w:w="992" w:type="dxa"/>
          </w:tcPr>
          <w:p w:rsidR="00851F4F" w:rsidRDefault="00851F4F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Default="00851F4F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>.</w:t>
            </w:r>
          </w:p>
        </w:tc>
        <w:tc>
          <w:tcPr>
            <w:tcW w:w="1701" w:type="dxa"/>
          </w:tcPr>
          <w:p w:rsidR="00851F4F" w:rsidRDefault="00851F4F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>.</w:t>
            </w:r>
          </w:p>
        </w:tc>
        <w:tc>
          <w:tcPr>
            <w:tcW w:w="1275" w:type="dxa"/>
          </w:tcPr>
          <w:p w:rsidR="00851F4F" w:rsidRDefault="00851F4F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851F4F" w:rsidRPr="004579D6" w:rsidRDefault="00851F4F" w:rsidP="00C50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P</w:t>
            </w:r>
            <w:r w:rsidRPr="004579D6">
              <w:rPr>
                <w:rFonts w:ascii="Symbol" w:hAnsi="Symbol"/>
              </w:rPr>
              <w:t></w:t>
            </w:r>
          </w:p>
        </w:tc>
      </w:tr>
      <w:tr w:rsidR="002E5ED3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  <w:lang w:val="en-US"/>
              </w:rPr>
            </w:pPr>
            <w:r w:rsidRPr="006A55EA">
              <w:rPr>
                <w:b w:val="0"/>
                <w:lang w:val="en-US"/>
              </w:rPr>
              <w:t>GB</w:t>
            </w:r>
            <w:r w:rsidR="00147EC8">
              <w:rPr>
                <w:b w:val="0"/>
                <w:lang w:val="en-US"/>
              </w:rPr>
              <w:t>M</w:t>
            </w:r>
            <w:r>
              <w:rPr>
                <w:b w:val="0"/>
                <w:lang w:val="en-US"/>
              </w:rPr>
              <w:t xml:space="preserve"> – T</w:t>
            </w:r>
            <w:r w:rsidRPr="006A55EA">
              <w:rPr>
                <w:b w:val="0"/>
                <w:lang w:val="en-US"/>
              </w:rPr>
              <w:t>1439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T 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 w:rsidRPr="004579D6">
              <w:t>, P</w:t>
            </w:r>
            <w:r w:rsidRPr="004579D6">
              <w:rPr>
                <w:rFonts w:ascii="Symbol" w:hAnsi="Symbol"/>
              </w:rPr>
              <w:t></w:t>
            </w:r>
            <w:r w:rsidRPr="004579D6">
              <w:t>, M</w:t>
            </w:r>
          </w:p>
        </w:tc>
      </w:tr>
      <w:tr w:rsidR="002E5ED3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>
              <w:rPr>
                <w:b w:val="0"/>
              </w:rPr>
              <w:t xml:space="preserve"> – T</w:t>
            </w:r>
            <w:r w:rsidRPr="006A55EA">
              <w:rPr>
                <w:b w:val="0"/>
              </w:rPr>
              <w:t>1440</w:t>
            </w:r>
          </w:p>
        </w:tc>
        <w:tc>
          <w:tcPr>
            <w:tcW w:w="992" w:type="dxa"/>
          </w:tcPr>
          <w:p w:rsidR="002E5ED3" w:rsidRPr="006A55EA" w:rsidRDefault="002E5ED3" w:rsidP="00471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/</w:t>
            </w:r>
            <w:proofErr w:type="spellStart"/>
            <w:r w:rsidR="00471062">
              <w:t>l</w:t>
            </w:r>
            <w:r>
              <w:t>oss</w:t>
            </w:r>
            <w:proofErr w:type="spellEnd"/>
            <w:r>
              <w:t>*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C3687A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3687A" w:rsidRPr="00C3687A" w:rsidRDefault="00C3687A" w:rsidP="002E5ED3">
            <w:pPr>
              <w:rPr>
                <w:b w:val="0"/>
              </w:rPr>
            </w:pPr>
            <w:r>
              <w:t xml:space="preserve">    </w:t>
            </w:r>
            <w:r w:rsidRPr="00C3687A">
              <w:rPr>
                <w:b w:val="0"/>
              </w:rPr>
              <w:t>T1440 cl4</w:t>
            </w:r>
          </w:p>
        </w:tc>
        <w:tc>
          <w:tcPr>
            <w:tcW w:w="992" w:type="dxa"/>
          </w:tcPr>
          <w:p w:rsidR="00C3687A" w:rsidRDefault="00C3687A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/-</w:t>
            </w:r>
          </w:p>
        </w:tc>
        <w:tc>
          <w:tcPr>
            <w:tcW w:w="1560" w:type="dxa"/>
          </w:tcPr>
          <w:p w:rsidR="00C3687A" w:rsidRDefault="00C3687A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C3687A" w:rsidRDefault="00C3687A" w:rsidP="002E5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C3687A" w:rsidRDefault="00C3687A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>.</w:t>
            </w:r>
          </w:p>
        </w:tc>
        <w:tc>
          <w:tcPr>
            <w:tcW w:w="1787" w:type="dxa"/>
          </w:tcPr>
          <w:p w:rsidR="00C3687A" w:rsidRPr="004579D6" w:rsidRDefault="00C3687A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E5ED3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811A30" w:rsidRDefault="002E5ED3" w:rsidP="002E5ED3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811A30">
              <w:rPr>
                <w:b w:val="0"/>
              </w:rPr>
              <w:t>T1440 cl5</w:t>
            </w:r>
          </w:p>
        </w:tc>
        <w:tc>
          <w:tcPr>
            <w:tcW w:w="992" w:type="dxa"/>
          </w:tcPr>
          <w:p w:rsidR="002E5ED3" w:rsidRDefault="004579D6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2E5ED3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2E5ED3" w:rsidRDefault="002E5ED3" w:rsidP="002E5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.t. 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>.</w:t>
            </w:r>
          </w:p>
        </w:tc>
        <w:tc>
          <w:tcPr>
            <w:tcW w:w="1787" w:type="dxa"/>
          </w:tcPr>
          <w:p w:rsidR="002E5ED3" w:rsidRPr="004579D6" w:rsidRDefault="004579D6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2E5ED3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811A30" w:rsidRDefault="002E5ED3" w:rsidP="002E5ED3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811A30">
              <w:rPr>
                <w:b w:val="0"/>
              </w:rPr>
              <w:t>T1440 cl8</w:t>
            </w:r>
          </w:p>
        </w:tc>
        <w:tc>
          <w:tcPr>
            <w:tcW w:w="992" w:type="dxa"/>
          </w:tcPr>
          <w:p w:rsidR="002E5ED3" w:rsidRDefault="004579D6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2E5ED3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2E5ED3" w:rsidRDefault="00703EFC" w:rsidP="00703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2E5ED3" w:rsidRPr="004579D6" w:rsidRDefault="004579D6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2E5ED3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>
              <w:rPr>
                <w:b w:val="0"/>
              </w:rPr>
              <w:t xml:space="preserve"> – T</w:t>
            </w:r>
            <w:r w:rsidRPr="006A55EA">
              <w:rPr>
                <w:b w:val="0"/>
              </w:rPr>
              <w:t xml:space="preserve">1442 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239D 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2E5ED3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>
              <w:rPr>
                <w:b w:val="0"/>
              </w:rPr>
              <w:t xml:space="preserve"> – T</w:t>
            </w:r>
            <w:r w:rsidRPr="006A55EA">
              <w:rPr>
                <w:b w:val="0"/>
              </w:rPr>
              <w:t xml:space="preserve">1452 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AE">
              <w:rPr>
                <w:rFonts w:ascii="Symbol" w:hAnsi="Symbol"/>
              </w:rPr>
              <w:t></w:t>
            </w:r>
            <w:r>
              <w:t xml:space="preserve">3‘ </w:t>
            </w:r>
            <w:proofErr w:type="spellStart"/>
            <w:r>
              <w:t>splice</w:t>
            </w:r>
            <w:proofErr w:type="spellEnd"/>
            <w:r>
              <w:t xml:space="preserve"> </w:t>
            </w:r>
            <w:proofErr w:type="spellStart"/>
            <w:r>
              <w:t>site</w:t>
            </w:r>
            <w:proofErr w:type="spellEnd"/>
          </w:p>
        </w:tc>
        <w:tc>
          <w:tcPr>
            <w:tcW w:w="1701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2E5ED3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811A30" w:rsidRDefault="002E5ED3" w:rsidP="002E5ED3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811A30">
              <w:rPr>
                <w:b w:val="0"/>
              </w:rPr>
              <w:t>T1452 cl10</w:t>
            </w:r>
          </w:p>
        </w:tc>
        <w:tc>
          <w:tcPr>
            <w:tcW w:w="992" w:type="dxa"/>
          </w:tcPr>
          <w:p w:rsidR="002E5ED3" w:rsidRDefault="004579D6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2E5ED3" w:rsidRPr="004C16AE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/>
              </w:rPr>
            </w:pPr>
            <w:r w:rsidRPr="004C16AE">
              <w:rPr>
                <w:rFonts w:ascii="Symbol" w:hAnsi="Symbol"/>
              </w:rPr>
              <w:t></w:t>
            </w:r>
            <w:r>
              <w:t xml:space="preserve">3‘ </w:t>
            </w:r>
            <w:proofErr w:type="spellStart"/>
            <w:r>
              <w:t>splice</w:t>
            </w:r>
            <w:proofErr w:type="spellEnd"/>
            <w:r>
              <w:t xml:space="preserve"> </w:t>
            </w:r>
            <w:proofErr w:type="spellStart"/>
            <w:r>
              <w:t>site</w:t>
            </w:r>
            <w:proofErr w:type="spellEnd"/>
          </w:p>
        </w:tc>
        <w:tc>
          <w:tcPr>
            <w:tcW w:w="1701" w:type="dxa"/>
          </w:tcPr>
          <w:p w:rsidR="002E5ED3" w:rsidRDefault="00A152C8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5ED3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E806FF" w:rsidRDefault="002E5ED3" w:rsidP="002E5ED3">
            <w:pPr>
              <w:rPr>
                <w:b w:val="0"/>
              </w:rPr>
            </w:pPr>
            <w:r w:rsidRPr="00E806FF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 w:rsidRPr="00E806FF">
              <w:rPr>
                <w:b w:val="0"/>
              </w:rPr>
              <w:t xml:space="preserve"> – T1454</w:t>
            </w:r>
          </w:p>
        </w:tc>
        <w:tc>
          <w:tcPr>
            <w:tcW w:w="992" w:type="dxa"/>
          </w:tcPr>
          <w:p w:rsidR="002E5ED3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2E5ED3" w:rsidRPr="00855446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55446">
              <w:rPr>
                <w:rFonts w:cstheme="minorHAnsi"/>
              </w:rPr>
              <w:t>WT</w:t>
            </w:r>
          </w:p>
        </w:tc>
        <w:tc>
          <w:tcPr>
            <w:tcW w:w="1701" w:type="dxa"/>
          </w:tcPr>
          <w:p w:rsidR="002E5ED3" w:rsidRDefault="002E5ED3" w:rsidP="002E5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.t. 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P</w:t>
            </w:r>
            <w:r w:rsidRPr="004579D6">
              <w:rPr>
                <w:rFonts w:ascii="Symbol" w:hAnsi="Symbol"/>
              </w:rPr>
              <w:t></w:t>
            </w:r>
            <w:r w:rsidRPr="004579D6">
              <w:t>, M</w:t>
            </w:r>
          </w:p>
        </w:tc>
      </w:tr>
      <w:tr w:rsidR="002E5ED3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>
              <w:rPr>
                <w:b w:val="0"/>
              </w:rPr>
              <w:t xml:space="preserve"> – T</w:t>
            </w:r>
            <w:r w:rsidRPr="006A55EA">
              <w:rPr>
                <w:b w:val="0"/>
              </w:rPr>
              <w:t xml:space="preserve">1464 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2E5ED3" w:rsidRPr="004579D6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E</w:t>
            </w:r>
            <w:r w:rsidRPr="004579D6">
              <w:rPr>
                <w:vertAlign w:val="superscript"/>
              </w:rPr>
              <w:t>§</w:t>
            </w:r>
            <w:r w:rsidRPr="004579D6">
              <w:t xml:space="preserve">, </w:t>
            </w:r>
            <w:r w:rsidR="00D64A7A">
              <w:t>(</w:t>
            </w: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 w:rsidR="00D64A7A">
              <w:rPr>
                <w:rFonts w:ascii="Symbol" w:hAnsi="Symbol"/>
              </w:rPr>
              <w:t></w:t>
            </w:r>
            <w:r w:rsidRPr="004579D6">
              <w:t>, P</w:t>
            </w:r>
            <w:r w:rsidRPr="004579D6">
              <w:rPr>
                <w:rFonts w:ascii="Symbol" w:hAnsi="Symbol"/>
              </w:rPr>
              <w:t></w:t>
            </w:r>
            <w:r w:rsidRPr="004579D6">
              <w:rPr>
                <w:rFonts w:ascii="Symbol" w:hAnsi="Symbol"/>
              </w:rPr>
              <w:t></w:t>
            </w:r>
            <w:r w:rsidRPr="004579D6">
              <w:rPr>
                <w:rFonts w:ascii="Symbol" w:hAnsi="Symbol"/>
              </w:rPr>
              <w:t></w:t>
            </w:r>
            <w:r w:rsidRPr="004579D6">
              <w:t>M</w:t>
            </w:r>
          </w:p>
        </w:tc>
      </w:tr>
      <w:tr w:rsidR="002E5ED3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>
              <w:rPr>
                <w:b w:val="0"/>
              </w:rPr>
              <w:t xml:space="preserve"> – T</w:t>
            </w:r>
            <w:r w:rsidRPr="006A55EA">
              <w:rPr>
                <w:b w:val="0"/>
              </w:rPr>
              <w:t>1467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2E5ED3" w:rsidRPr="004579D6" w:rsidRDefault="000D66A6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,</w:t>
            </w:r>
            <w:r w:rsidR="002E5ED3" w:rsidRPr="004579D6">
              <w:t>P</w:t>
            </w:r>
            <w:r w:rsidR="002E5ED3" w:rsidRPr="004579D6">
              <w:rPr>
                <w:rFonts w:ascii="Symbol" w:hAnsi="Symbol"/>
              </w:rPr>
              <w:t></w:t>
            </w:r>
          </w:p>
        </w:tc>
      </w:tr>
      <w:tr w:rsidR="002E5ED3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6A55EA" w:rsidRDefault="002E5ED3" w:rsidP="002E5ED3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 w:rsidR="00147EC8">
              <w:rPr>
                <w:b w:val="0"/>
              </w:rPr>
              <w:t>M</w:t>
            </w:r>
            <w:r>
              <w:rPr>
                <w:b w:val="0"/>
              </w:rPr>
              <w:t xml:space="preserve"> – T</w:t>
            </w:r>
            <w:r w:rsidRPr="006A55EA">
              <w:rPr>
                <w:b w:val="0"/>
              </w:rPr>
              <w:t>1495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273H (GOF)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2E5ED3" w:rsidRPr="006A55EA" w:rsidRDefault="00997488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2E5ED3" w:rsidRPr="004579D6" w:rsidRDefault="000D66A6" w:rsidP="002E5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E),</w:t>
            </w:r>
            <w:r w:rsidR="00585712">
              <w:t>(</w:t>
            </w:r>
            <w:r w:rsidR="002E5ED3" w:rsidRPr="004579D6">
              <w:t>P</w:t>
            </w:r>
            <w:r w:rsidR="002E5ED3" w:rsidRPr="004579D6">
              <w:rPr>
                <w:rFonts w:ascii="Symbol" w:hAnsi="Symbol"/>
              </w:rPr>
              <w:t></w:t>
            </w:r>
            <w:r w:rsidR="00585712">
              <w:rPr>
                <w:rFonts w:ascii="Symbol" w:hAnsi="Symbol"/>
              </w:rPr>
              <w:t></w:t>
            </w:r>
            <w:r w:rsidR="002E5ED3" w:rsidRPr="004579D6">
              <w:t>, P</w:t>
            </w:r>
            <w:r w:rsidR="002E5ED3" w:rsidRPr="004579D6">
              <w:rPr>
                <w:rFonts w:ascii="Symbol" w:hAnsi="Symbol"/>
              </w:rPr>
              <w:t></w:t>
            </w:r>
            <w:r w:rsidR="002E5ED3" w:rsidRPr="004579D6">
              <w:t>, M</w:t>
            </w:r>
          </w:p>
        </w:tc>
      </w:tr>
      <w:tr w:rsidR="002E5ED3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E5ED3" w:rsidRPr="004C16AE" w:rsidRDefault="002E5ED3" w:rsidP="002E5ED3">
            <w:pPr>
              <w:rPr>
                <w:b w:val="0"/>
              </w:rPr>
            </w:pPr>
            <w:r>
              <w:rPr>
                <w:b w:val="0"/>
              </w:rPr>
              <w:t xml:space="preserve">      T1495 SC</w:t>
            </w:r>
          </w:p>
        </w:tc>
        <w:tc>
          <w:tcPr>
            <w:tcW w:w="992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2E5ED3" w:rsidRPr="006A55EA" w:rsidRDefault="002E5ED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273H (GOF)</w:t>
            </w:r>
          </w:p>
        </w:tc>
        <w:tc>
          <w:tcPr>
            <w:tcW w:w="1701" w:type="dxa"/>
          </w:tcPr>
          <w:p w:rsidR="002E5ED3" w:rsidRPr="006A55EA" w:rsidRDefault="002E5ED3" w:rsidP="002E5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2E5ED3" w:rsidRPr="006A55EA" w:rsidRDefault="00FB1183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2E5ED3" w:rsidRPr="004579D6" w:rsidRDefault="000D66A6" w:rsidP="002E5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E),</w:t>
            </w:r>
            <w:r w:rsidR="002E5ED3" w:rsidRPr="004579D6">
              <w:t>P</w:t>
            </w:r>
            <w:r w:rsidR="002E5ED3" w:rsidRPr="004579D6">
              <w:rPr>
                <w:rFonts w:ascii="Symbol" w:hAnsi="Symbol"/>
              </w:rPr>
              <w:t></w:t>
            </w:r>
            <w:r w:rsidR="002E5ED3" w:rsidRPr="004579D6">
              <w:t>, P</w:t>
            </w:r>
            <w:r w:rsidR="002E5ED3" w:rsidRPr="004579D6">
              <w:rPr>
                <w:rFonts w:ascii="Symbol" w:hAnsi="Symbol"/>
              </w:rPr>
              <w:t></w:t>
            </w:r>
            <w:r w:rsidR="002E5ED3" w:rsidRPr="004579D6">
              <w:t>, M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4C16AE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 xml:space="preserve">      T1495 SC2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273H (GOF)</w:t>
            </w:r>
          </w:p>
        </w:tc>
        <w:tc>
          <w:tcPr>
            <w:tcW w:w="1701" w:type="dxa"/>
          </w:tcPr>
          <w:p w:rsidR="00851F4F" w:rsidRPr="006A55EA" w:rsidRDefault="00851F4F" w:rsidP="0085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E),</w:t>
            </w: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 w:rsidRPr="004579D6">
              <w:t>, P</w:t>
            </w:r>
            <w:r w:rsidRPr="004579D6">
              <w:rPr>
                <w:rFonts w:ascii="Symbol" w:hAnsi="Symbol"/>
              </w:rPr>
              <w:t></w:t>
            </w:r>
            <w:r w:rsidRPr="004579D6">
              <w:t>, M</w:t>
            </w: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>
              <w:rPr>
                <w:b w:val="0"/>
              </w:rPr>
              <w:t>M – T</w:t>
            </w:r>
            <w:r w:rsidRPr="006A55EA">
              <w:rPr>
                <w:b w:val="0"/>
              </w:rPr>
              <w:t>1522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 xml:space="preserve">E, </w:t>
            </w:r>
            <w:r>
              <w:t>(</w:t>
            </w: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</w:t>
            </w:r>
            <w:r w:rsidRPr="004579D6">
              <w:t>, M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>
              <w:rPr>
                <w:b w:val="0"/>
              </w:rPr>
              <w:t>M</w:t>
            </w:r>
            <w:r w:rsidRPr="006A55EA">
              <w:rPr>
                <w:b w:val="0"/>
              </w:rPr>
              <w:t xml:space="preserve"> – T1524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560" w:type="dxa"/>
          </w:tcPr>
          <w:p w:rsidR="00851F4F" w:rsidRDefault="00851F4F" w:rsidP="0085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 xml:space="preserve">. </w:t>
            </w:r>
          </w:p>
        </w:tc>
        <w:tc>
          <w:tcPr>
            <w:tcW w:w="1701" w:type="dxa"/>
          </w:tcPr>
          <w:p w:rsidR="00851F4F" w:rsidRDefault="00851F4F" w:rsidP="0085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E,</w:t>
            </w: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926964" w:rsidRDefault="00851F4F" w:rsidP="00851F4F">
            <w:pPr>
              <w:rPr>
                <w:b w:val="0"/>
              </w:rPr>
            </w:pPr>
            <w:r w:rsidRPr="00926964">
              <w:rPr>
                <w:b w:val="0"/>
              </w:rPr>
              <w:t>GB</w:t>
            </w:r>
            <w:r>
              <w:rPr>
                <w:b w:val="0"/>
              </w:rPr>
              <w:t>M</w:t>
            </w:r>
            <w:r w:rsidRPr="00926964">
              <w:rPr>
                <w:b w:val="0"/>
              </w:rPr>
              <w:t xml:space="preserve"> – T1549 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560" w:type="dxa"/>
          </w:tcPr>
          <w:p w:rsidR="00851F4F" w:rsidRDefault="00851F4F" w:rsidP="0085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>.</w:t>
            </w:r>
          </w:p>
        </w:tc>
        <w:tc>
          <w:tcPr>
            <w:tcW w:w="1701" w:type="dxa"/>
          </w:tcPr>
          <w:p w:rsidR="00851F4F" w:rsidRDefault="00851F4F" w:rsidP="0085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>
              <w:rPr>
                <w:b w:val="0"/>
              </w:rPr>
              <w:t>M</w:t>
            </w:r>
            <w:r w:rsidRPr="006A55EA">
              <w:rPr>
                <w:b w:val="0"/>
              </w:rPr>
              <w:t xml:space="preserve"> – T1556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851F4F" w:rsidRDefault="00851F4F" w:rsidP="0085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 xml:space="preserve">. </w:t>
            </w:r>
          </w:p>
        </w:tc>
        <w:tc>
          <w:tcPr>
            <w:tcW w:w="1701" w:type="dxa"/>
          </w:tcPr>
          <w:p w:rsidR="00851F4F" w:rsidRDefault="00851F4F" w:rsidP="0085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>
              <w:rPr>
                <w:b w:val="0"/>
              </w:rPr>
              <w:t>M</w:t>
            </w:r>
            <w:r w:rsidRPr="006A55EA">
              <w:rPr>
                <w:b w:val="0"/>
              </w:rPr>
              <w:t xml:space="preserve"> – T1564 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851F4F" w:rsidRDefault="00851F4F" w:rsidP="0085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.d</w:t>
            </w:r>
            <w:proofErr w:type="spellEnd"/>
            <w:r>
              <w:t xml:space="preserve">. </w:t>
            </w:r>
          </w:p>
        </w:tc>
        <w:tc>
          <w:tcPr>
            <w:tcW w:w="1701" w:type="dxa"/>
          </w:tcPr>
          <w:p w:rsidR="00851F4F" w:rsidRDefault="00851F4F" w:rsidP="0085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t.</w:t>
            </w:r>
          </w:p>
        </w:tc>
        <w:tc>
          <w:tcPr>
            <w:tcW w:w="1275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P</w:t>
            </w:r>
            <w:r>
              <w:rPr>
                <w:rFonts w:ascii="Symbol" w:hAnsi="Symbol"/>
              </w:rPr>
              <w:t>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>
              <w:rPr>
                <w:b w:val="0"/>
              </w:rPr>
              <w:t>M – T</w:t>
            </w:r>
            <w:r w:rsidRPr="006A55EA">
              <w:rPr>
                <w:b w:val="0"/>
              </w:rPr>
              <w:t>1586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 w:rsidRPr="004579D6">
              <w:rPr>
                <w:rFonts w:ascii="Symbol" w:hAnsi="Symbol"/>
              </w:rPr>
              <w:t></w:t>
            </w:r>
            <w:r w:rsidRPr="004579D6">
              <w:rPr>
                <w:rFonts w:ascii="Symbol" w:hAnsi="Symbol"/>
              </w:rPr>
              <w:t></w:t>
            </w:r>
            <w:r w:rsidRPr="004579D6">
              <w:t>M</w:t>
            </w: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 w:rsidRPr="006A55EA">
              <w:rPr>
                <w:b w:val="0"/>
              </w:rPr>
              <w:t>GB</w:t>
            </w:r>
            <w:r>
              <w:rPr>
                <w:b w:val="0"/>
              </w:rPr>
              <w:t>M – T1</w:t>
            </w:r>
            <w:r w:rsidRPr="006A55EA">
              <w:rPr>
                <w:b w:val="0"/>
              </w:rPr>
              <w:t>587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01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7488">
              <w:t>-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9D6">
              <w:t>-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 xml:space="preserve">       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>GS – T</w:t>
            </w:r>
            <w:r w:rsidRPr="006A55EA">
              <w:rPr>
                <w:b w:val="0"/>
              </w:rPr>
              <w:t>1371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175H (GOF)</w:t>
            </w:r>
          </w:p>
        </w:tc>
        <w:tc>
          <w:tcPr>
            <w:tcW w:w="1701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183">
              <w:t>WT</w:t>
            </w:r>
          </w:p>
        </w:tc>
        <w:tc>
          <w:tcPr>
            <w:tcW w:w="1275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, (</w:t>
            </w: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</w:t>
            </w:r>
            <w:r w:rsidRPr="004579D6">
              <w:t>, P</w:t>
            </w:r>
            <w:r>
              <w:rPr>
                <w:rFonts w:ascii="Symbol" w:hAnsi="Symbol"/>
              </w:rPr>
              <w:t></w:t>
            </w:r>
            <w:r w:rsidRPr="004579D6">
              <w:t>, M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811A30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 xml:space="preserve">     </w:t>
            </w:r>
            <w:r w:rsidRPr="00811A30">
              <w:rPr>
                <w:b w:val="0"/>
              </w:rPr>
              <w:t>T1371 cl16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175H (GOF)</w:t>
            </w:r>
          </w:p>
        </w:tc>
        <w:tc>
          <w:tcPr>
            <w:tcW w:w="1701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4579D6">
              <w:t>P</w:t>
            </w:r>
            <w:r w:rsidRPr="004579D6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</w:t>
            </w:r>
            <w:r w:rsidRPr="004579D6">
              <w:t>, M</w:t>
            </w: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>GS* – T</w:t>
            </w:r>
            <w:r w:rsidRPr="006A55EA">
              <w:rPr>
                <w:b w:val="0"/>
              </w:rPr>
              <w:t>1447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248W (GOF)</w:t>
            </w:r>
          </w:p>
        </w:tc>
        <w:tc>
          <w:tcPr>
            <w:tcW w:w="1701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(P</w:t>
            </w:r>
            <w:r w:rsidRPr="00CA7145">
              <w:rPr>
                <w:rFonts w:ascii="Symbol" w:hAnsi="Symbol"/>
                <w:lang w:val="en-US"/>
              </w:rPr>
              <w:t></w:t>
            </w:r>
            <w:r>
              <w:rPr>
                <w:lang w:val="en-US"/>
              </w:rPr>
              <w:t>),</w:t>
            </w:r>
            <w:r w:rsidRPr="004579D6">
              <w:t>M</w:t>
            </w:r>
          </w:p>
        </w:tc>
      </w:tr>
      <w:tr w:rsidR="00851F4F" w:rsidRPr="006A55EA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Default="00851F4F" w:rsidP="00851F4F">
            <w:r>
              <w:rPr>
                <w:b w:val="0"/>
              </w:rPr>
              <w:t xml:space="preserve">     T1447 SC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248W (GOF)</w:t>
            </w:r>
          </w:p>
        </w:tc>
        <w:tc>
          <w:tcPr>
            <w:tcW w:w="1701" w:type="dxa"/>
          </w:tcPr>
          <w:p w:rsidR="00851F4F" w:rsidRPr="006A55EA" w:rsidRDefault="00851F4F" w:rsidP="0085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t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P</w:t>
            </w:r>
            <w:r w:rsidRPr="00CA7145">
              <w:rPr>
                <w:rFonts w:ascii="Symbol" w:hAnsi="Symbol"/>
                <w:lang w:val="en-US"/>
              </w:rPr>
              <w:t></w:t>
            </w:r>
            <w:r>
              <w:rPr>
                <w:lang w:val="en-US"/>
              </w:rPr>
              <w:t>),</w:t>
            </w:r>
            <w:r w:rsidRPr="004579D6">
              <w:t>M</w:t>
            </w:r>
          </w:p>
        </w:tc>
      </w:tr>
      <w:tr w:rsidR="00851F4F" w:rsidRPr="006A55EA" w:rsidTr="00147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811A30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 xml:space="preserve">     </w:t>
            </w:r>
            <w:r w:rsidRPr="00811A30">
              <w:rPr>
                <w:b w:val="0"/>
              </w:rPr>
              <w:t>T1447 cl4</w:t>
            </w:r>
          </w:p>
        </w:tc>
        <w:tc>
          <w:tcPr>
            <w:tcW w:w="992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60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248W (GOF)</w:t>
            </w:r>
          </w:p>
        </w:tc>
        <w:tc>
          <w:tcPr>
            <w:tcW w:w="1701" w:type="dxa"/>
          </w:tcPr>
          <w:p w:rsidR="00851F4F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275" w:type="dxa"/>
          </w:tcPr>
          <w:p w:rsidR="00851F4F" w:rsidRPr="006A55EA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+)</w:t>
            </w:r>
          </w:p>
        </w:tc>
        <w:tc>
          <w:tcPr>
            <w:tcW w:w="1787" w:type="dxa"/>
          </w:tcPr>
          <w:p w:rsidR="00851F4F" w:rsidRPr="004579D6" w:rsidRDefault="00851F4F" w:rsidP="0085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(P</w:t>
            </w:r>
            <w:r w:rsidRPr="00CA7145">
              <w:rPr>
                <w:rFonts w:ascii="Symbol" w:hAnsi="Symbol"/>
                <w:lang w:val="en-US"/>
              </w:rPr>
              <w:t></w:t>
            </w:r>
            <w:r>
              <w:rPr>
                <w:lang w:val="en-US"/>
              </w:rPr>
              <w:t>),</w:t>
            </w:r>
            <w:r w:rsidRPr="004579D6">
              <w:t>M</w:t>
            </w:r>
          </w:p>
        </w:tc>
      </w:tr>
      <w:tr w:rsidR="00851F4F" w:rsidRPr="00E84CC7" w:rsidTr="00147EC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51F4F" w:rsidRPr="006A55EA" w:rsidRDefault="00851F4F" w:rsidP="00851F4F">
            <w:pPr>
              <w:rPr>
                <w:b w:val="0"/>
              </w:rPr>
            </w:pPr>
            <w:r>
              <w:rPr>
                <w:b w:val="0"/>
              </w:rPr>
              <w:t>GS – T</w:t>
            </w:r>
            <w:r w:rsidRPr="006A55EA">
              <w:rPr>
                <w:b w:val="0"/>
              </w:rPr>
              <w:t>1600</w:t>
            </w:r>
          </w:p>
        </w:tc>
        <w:tc>
          <w:tcPr>
            <w:tcW w:w="992" w:type="dxa"/>
          </w:tcPr>
          <w:p w:rsidR="00851F4F" w:rsidRPr="006A55EA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560" w:type="dxa"/>
          </w:tcPr>
          <w:p w:rsidR="00851F4F" w:rsidRPr="00E84CC7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t>R175H (GOF)</w:t>
            </w:r>
          </w:p>
        </w:tc>
        <w:tc>
          <w:tcPr>
            <w:tcW w:w="1701" w:type="dxa"/>
          </w:tcPr>
          <w:p w:rsidR="00851F4F" w:rsidRPr="00E84CC7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4CC7">
              <w:rPr>
                <w:lang w:val="en-US"/>
              </w:rPr>
              <w:t>WT</w:t>
            </w:r>
          </w:p>
        </w:tc>
        <w:tc>
          <w:tcPr>
            <w:tcW w:w="1275" w:type="dxa"/>
          </w:tcPr>
          <w:p w:rsidR="00851F4F" w:rsidRPr="00E84CC7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87" w:type="dxa"/>
          </w:tcPr>
          <w:p w:rsidR="00851F4F" w:rsidRPr="00E84CC7" w:rsidRDefault="00851F4F" w:rsidP="0085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0D66A6">
              <w:rPr>
                <w:vertAlign w:val="superscript"/>
                <w:lang w:val="en-US"/>
              </w:rPr>
              <w:t>§</w:t>
            </w:r>
            <w:r>
              <w:rPr>
                <w:lang w:val="en-US"/>
              </w:rPr>
              <w:t>,</w:t>
            </w:r>
            <w:r w:rsidRPr="00E84CC7">
              <w:rPr>
                <w:lang w:val="en-US"/>
              </w:rPr>
              <w:t>P</w:t>
            </w:r>
            <w:r w:rsidRPr="004579D6">
              <w:rPr>
                <w:rFonts w:ascii="Symbol" w:hAnsi="Symbol"/>
              </w:rPr>
              <w:t></w:t>
            </w:r>
          </w:p>
        </w:tc>
      </w:tr>
    </w:tbl>
    <w:p w:rsidR="00AE0DDF" w:rsidRPr="007A22CB" w:rsidRDefault="002F54F4">
      <w:pPr>
        <w:rPr>
          <w:b/>
          <w:lang w:val="en-US"/>
        </w:rPr>
      </w:pPr>
      <w:r w:rsidRPr="007A22CB">
        <w:rPr>
          <w:lang w:val="en-US"/>
        </w:rPr>
        <w:t>G</w:t>
      </w:r>
      <w:r w:rsidR="00914F60" w:rsidRPr="007A22CB">
        <w:rPr>
          <w:lang w:val="en-US"/>
        </w:rPr>
        <w:t>B</w:t>
      </w:r>
      <w:r w:rsidR="00147EC8">
        <w:rPr>
          <w:lang w:val="en-US"/>
        </w:rPr>
        <w:t>M</w:t>
      </w:r>
      <w:r w:rsidRPr="007A22CB">
        <w:rPr>
          <w:lang w:val="en-US"/>
        </w:rPr>
        <w:t>; glioblastoma</w:t>
      </w:r>
      <w:r w:rsidR="00147EC8">
        <w:rPr>
          <w:lang w:val="en-US"/>
        </w:rPr>
        <w:t xml:space="preserve"> </w:t>
      </w:r>
      <w:proofErr w:type="spellStart"/>
      <w:r w:rsidR="00147EC8">
        <w:rPr>
          <w:lang w:val="en-US"/>
        </w:rPr>
        <w:t>multiforme</w:t>
      </w:r>
      <w:proofErr w:type="spellEnd"/>
      <w:r w:rsidRPr="007A22CB">
        <w:rPr>
          <w:lang w:val="en-US"/>
        </w:rPr>
        <w:t xml:space="preserve">; </w:t>
      </w:r>
      <w:r w:rsidR="007A22CB" w:rsidRPr="007A22CB">
        <w:rPr>
          <w:lang w:val="en-US"/>
        </w:rPr>
        <w:t xml:space="preserve">GS, </w:t>
      </w:r>
      <w:proofErr w:type="spellStart"/>
      <w:r w:rsidR="007A22CB" w:rsidRPr="007A22CB">
        <w:rPr>
          <w:lang w:val="en-US"/>
        </w:rPr>
        <w:t>gliosarcoma</w:t>
      </w:r>
      <w:proofErr w:type="spellEnd"/>
      <w:r w:rsidR="00914F60" w:rsidRPr="007A22CB">
        <w:rPr>
          <w:lang w:val="en-US"/>
        </w:rPr>
        <w:t xml:space="preserve">; </w:t>
      </w:r>
      <w:r w:rsidR="003A1F63">
        <w:rPr>
          <w:lang w:val="en-US"/>
        </w:rPr>
        <w:t xml:space="preserve">GS*, recurrent </w:t>
      </w:r>
      <w:proofErr w:type="spellStart"/>
      <w:r w:rsidR="003A1F63">
        <w:rPr>
          <w:lang w:val="en-US"/>
        </w:rPr>
        <w:t>gliosarcoma</w:t>
      </w:r>
      <w:proofErr w:type="spellEnd"/>
      <w:r w:rsidR="003A1F63">
        <w:rPr>
          <w:lang w:val="en-US"/>
        </w:rPr>
        <w:t xml:space="preserve">; </w:t>
      </w:r>
      <w:r w:rsidR="007A22CB" w:rsidRPr="007A22CB">
        <w:rPr>
          <w:lang w:val="en-US"/>
        </w:rPr>
        <w:t>suffix “SC”, indic</w:t>
      </w:r>
      <w:r w:rsidR="007A22CB">
        <w:rPr>
          <w:lang w:val="en-US"/>
        </w:rPr>
        <w:t xml:space="preserve">ates that the cell lines was established from an </w:t>
      </w:r>
      <w:proofErr w:type="spellStart"/>
      <w:r w:rsidR="007A22CB">
        <w:rPr>
          <w:lang w:val="en-US"/>
        </w:rPr>
        <w:t>orthotopic</w:t>
      </w:r>
      <w:proofErr w:type="spellEnd"/>
      <w:r w:rsidR="007A22CB">
        <w:rPr>
          <w:lang w:val="en-US"/>
        </w:rPr>
        <w:t xml:space="preserve"> tumor grown in a SCID mouse</w:t>
      </w:r>
      <w:r w:rsidR="00851F4F">
        <w:rPr>
          <w:lang w:val="en-US"/>
        </w:rPr>
        <w:t xml:space="preserve"> (SC2, was derived from </w:t>
      </w:r>
      <w:proofErr w:type="spellStart"/>
      <w:r w:rsidR="00851F4F">
        <w:rPr>
          <w:lang w:val="en-US"/>
        </w:rPr>
        <w:t>xenotransplanted</w:t>
      </w:r>
      <w:proofErr w:type="spellEnd"/>
      <w:r w:rsidR="00851F4F">
        <w:rPr>
          <w:lang w:val="en-US"/>
        </w:rPr>
        <w:t xml:space="preserve"> T1495-SC)</w:t>
      </w:r>
      <w:r w:rsidR="007A22CB">
        <w:rPr>
          <w:lang w:val="en-US"/>
        </w:rPr>
        <w:t xml:space="preserve">; </w:t>
      </w:r>
      <w:r w:rsidR="007A22CB" w:rsidRPr="007A22CB">
        <w:rPr>
          <w:lang w:val="en-US"/>
        </w:rPr>
        <w:t>PTEN</w:t>
      </w:r>
      <w:r w:rsidR="000421CC">
        <w:rPr>
          <w:lang w:val="en-US"/>
        </w:rPr>
        <w:t xml:space="preserve">, </w:t>
      </w:r>
      <w:r w:rsidR="000421CC" w:rsidRPr="00B50FAF">
        <w:rPr>
          <w:rStyle w:val="st"/>
          <w:i/>
          <w:lang w:val="en-US"/>
        </w:rPr>
        <w:t xml:space="preserve">Phosphatase and </w:t>
      </w:r>
      <w:proofErr w:type="spellStart"/>
      <w:r w:rsidR="000421CC" w:rsidRPr="00B50FAF">
        <w:rPr>
          <w:rStyle w:val="st"/>
          <w:i/>
          <w:lang w:val="en-US"/>
        </w:rPr>
        <w:t>tensin</w:t>
      </w:r>
      <w:proofErr w:type="spellEnd"/>
      <w:r w:rsidR="000421CC" w:rsidRPr="00B50FAF">
        <w:rPr>
          <w:rStyle w:val="st"/>
          <w:i/>
          <w:lang w:val="en-US"/>
        </w:rPr>
        <w:t xml:space="preserve"> homolog</w:t>
      </w:r>
      <w:r w:rsidR="000421CC">
        <w:rPr>
          <w:rStyle w:val="st"/>
          <w:i/>
          <w:lang w:val="en-US"/>
        </w:rPr>
        <w:t xml:space="preserve">; </w:t>
      </w:r>
      <w:r w:rsidR="007A22CB" w:rsidRPr="007A22CB">
        <w:rPr>
          <w:lang w:val="en-US"/>
        </w:rPr>
        <w:t xml:space="preserve"> </w:t>
      </w:r>
      <w:r w:rsidR="005457F5">
        <w:rPr>
          <w:lang w:val="en-US"/>
        </w:rPr>
        <w:t>+/</w:t>
      </w:r>
      <w:r w:rsidR="000421CC">
        <w:rPr>
          <w:lang w:val="en-US"/>
        </w:rPr>
        <w:t xml:space="preserve">loss*, PTEN status in T1440 subpopulations is +/+, +/- or -/-; T1389 mutant*, subpopulations with mixed Tp53 status in exons 5 and 6; T1338 </w:t>
      </w:r>
      <w:r w:rsidR="0002233C">
        <w:rPr>
          <w:lang w:val="en-US"/>
        </w:rPr>
        <w:t>WT*, a subpopulation</w:t>
      </w:r>
      <w:r w:rsidR="000421CC">
        <w:rPr>
          <w:lang w:val="en-US"/>
        </w:rPr>
        <w:t xml:space="preserve"> of T1338 cells</w:t>
      </w:r>
      <w:r w:rsidR="0002233C">
        <w:rPr>
          <w:lang w:val="en-US"/>
        </w:rPr>
        <w:t xml:space="preserve"> is heterozygote for Tp53 mutation; </w:t>
      </w:r>
      <w:r w:rsidR="007A22CB" w:rsidRPr="007A22CB">
        <w:rPr>
          <w:lang w:val="en-US"/>
        </w:rPr>
        <w:t>RTK, receptor tyrosine kinase</w:t>
      </w:r>
      <w:r w:rsidR="00BD74AB" w:rsidRPr="007A22CB">
        <w:rPr>
          <w:lang w:val="en-US"/>
        </w:rPr>
        <w:t xml:space="preserve">, </w:t>
      </w:r>
      <w:r w:rsidR="004C16AE" w:rsidRPr="007A22CB">
        <w:rPr>
          <w:lang w:val="en-US"/>
        </w:rPr>
        <w:t xml:space="preserve">IDH, </w:t>
      </w:r>
      <w:proofErr w:type="spellStart"/>
      <w:r w:rsidR="004C16AE" w:rsidRPr="007A22CB">
        <w:rPr>
          <w:lang w:val="en-US"/>
        </w:rPr>
        <w:t>isocitrate</w:t>
      </w:r>
      <w:proofErr w:type="spellEnd"/>
      <w:r w:rsidR="004C16AE" w:rsidRPr="007A22CB">
        <w:rPr>
          <w:lang w:val="en-US"/>
        </w:rPr>
        <w:t xml:space="preserve"> dehydrogenase</w:t>
      </w:r>
      <w:r w:rsidR="003B624D" w:rsidRPr="007A22CB">
        <w:rPr>
          <w:lang w:val="en-US"/>
        </w:rPr>
        <w:t xml:space="preserve">; </w:t>
      </w:r>
      <w:r w:rsidR="005E301C">
        <w:rPr>
          <w:lang w:val="en-US"/>
        </w:rPr>
        <w:t>E, [EGFR]</w:t>
      </w:r>
      <w:r w:rsidR="00914F60" w:rsidRPr="007A22CB">
        <w:rPr>
          <w:lang w:val="en-US"/>
        </w:rPr>
        <w:t xml:space="preserve"> epidermal growth fact</w:t>
      </w:r>
      <w:r w:rsidR="003B624D" w:rsidRPr="007A22CB">
        <w:rPr>
          <w:lang w:val="en-US"/>
        </w:rPr>
        <w:t>or receptor;</w:t>
      </w:r>
      <w:r w:rsidR="00914F60" w:rsidRPr="007A22CB">
        <w:rPr>
          <w:lang w:val="en-US"/>
        </w:rPr>
        <w:t xml:space="preserve"> </w:t>
      </w:r>
      <w:r w:rsidR="005E301C">
        <w:rPr>
          <w:lang w:val="en-US"/>
        </w:rPr>
        <w:t>E</w:t>
      </w:r>
      <w:r w:rsidR="005E301C" w:rsidRPr="005E2CEC">
        <w:rPr>
          <w:vertAlign w:val="superscript"/>
          <w:lang w:val="en-US"/>
        </w:rPr>
        <w:t>§</w:t>
      </w:r>
      <w:r w:rsidR="005E301C">
        <w:rPr>
          <w:lang w:val="en-US"/>
        </w:rPr>
        <w:t xml:space="preserve">, amplification of </w:t>
      </w:r>
      <w:r w:rsidR="005E2CEC">
        <w:rPr>
          <w:lang w:val="en-US"/>
        </w:rPr>
        <w:t xml:space="preserve">truncated </w:t>
      </w:r>
      <w:r w:rsidR="005E301C">
        <w:rPr>
          <w:lang w:val="en-US"/>
        </w:rPr>
        <w:t xml:space="preserve">EGFR; </w:t>
      </w:r>
      <w:r w:rsidR="00914F60" w:rsidRPr="007A22CB">
        <w:rPr>
          <w:lang w:val="en-US"/>
        </w:rPr>
        <w:t>P</w:t>
      </w:r>
      <w:r w:rsidR="00914F60" w:rsidRPr="00D9252B">
        <w:rPr>
          <w:rFonts w:ascii="Symbol" w:hAnsi="Symbol"/>
          <w:lang w:val="en-US"/>
        </w:rPr>
        <w:t></w:t>
      </w:r>
      <w:r w:rsidR="00914F60" w:rsidRPr="007A22CB">
        <w:rPr>
          <w:lang w:val="en-US"/>
        </w:rPr>
        <w:t>, P</w:t>
      </w:r>
      <w:r w:rsidR="00D9252B" w:rsidRPr="00D9252B">
        <w:rPr>
          <w:rFonts w:ascii="Symbol" w:hAnsi="Symbol"/>
          <w:lang w:val="en-US"/>
        </w:rPr>
        <w:t></w:t>
      </w:r>
      <w:r w:rsidR="00914F60" w:rsidRPr="007A22CB">
        <w:rPr>
          <w:lang w:val="en-US"/>
        </w:rPr>
        <w:t xml:space="preserve">, platelet-derived growth factor [PDGF] receptors </w:t>
      </w:r>
      <w:r w:rsidR="00914F60" w:rsidRPr="00914F60">
        <w:rPr>
          <w:rFonts w:ascii="Symbol" w:hAnsi="Symbol"/>
          <w:lang w:val="en-US"/>
        </w:rPr>
        <w:t></w:t>
      </w:r>
      <w:r w:rsidR="00914F60" w:rsidRPr="007A22CB">
        <w:rPr>
          <w:lang w:val="en-US"/>
        </w:rPr>
        <w:t xml:space="preserve"> and </w:t>
      </w:r>
      <w:r w:rsidR="00914F60" w:rsidRPr="00914F60">
        <w:rPr>
          <w:rFonts w:ascii="Symbol" w:hAnsi="Symbol"/>
          <w:lang w:val="en-US"/>
        </w:rPr>
        <w:t></w:t>
      </w:r>
      <w:r w:rsidR="00914F60" w:rsidRPr="007A22CB">
        <w:rPr>
          <w:lang w:val="en-US"/>
        </w:rPr>
        <w:t>; MERTK</w:t>
      </w:r>
      <w:r w:rsidR="00914F60" w:rsidRPr="00DB1222">
        <w:rPr>
          <w:b/>
          <w:lang w:val="en-US"/>
        </w:rPr>
        <w:t>,</w:t>
      </w:r>
      <w:r w:rsidR="004C16AE" w:rsidRPr="00DB1222">
        <w:rPr>
          <w:b/>
          <w:lang w:val="en-US"/>
        </w:rPr>
        <w:t xml:space="preserve"> </w:t>
      </w:r>
      <w:r w:rsidR="00DB1222" w:rsidRPr="00DB1222">
        <w:rPr>
          <w:rStyle w:val="Fett"/>
          <w:b w:val="0"/>
          <w:lang w:val="en-US"/>
        </w:rPr>
        <w:t>tyrosine protein kinase</w:t>
      </w:r>
      <w:r w:rsidR="00DB1222">
        <w:rPr>
          <w:lang w:val="en-US"/>
        </w:rPr>
        <w:t xml:space="preserve"> </w:t>
      </w:r>
      <w:proofErr w:type="spellStart"/>
      <w:r w:rsidR="00DB1222">
        <w:rPr>
          <w:lang w:val="en-US"/>
        </w:rPr>
        <w:t>Mer</w:t>
      </w:r>
      <w:proofErr w:type="spellEnd"/>
      <w:r w:rsidR="00DB1222" w:rsidRPr="007A22CB">
        <w:rPr>
          <w:lang w:val="en-US"/>
        </w:rPr>
        <w:t xml:space="preserve"> </w:t>
      </w:r>
      <w:r w:rsidR="004C16AE" w:rsidRPr="007A22CB">
        <w:rPr>
          <w:lang w:val="en-US"/>
        </w:rPr>
        <w:t xml:space="preserve">- </w:t>
      </w:r>
      <w:r w:rsidR="00914F60" w:rsidRPr="007A22CB">
        <w:rPr>
          <w:lang w:val="en-US"/>
        </w:rPr>
        <w:t xml:space="preserve"> </w:t>
      </w:r>
      <w:r w:rsidR="00BE6350" w:rsidRPr="007A22CB">
        <w:rPr>
          <w:rStyle w:val="Fett"/>
          <w:rFonts w:cs="Arial"/>
          <w:b w:val="0"/>
          <w:lang w:val="en-US"/>
        </w:rPr>
        <w:t xml:space="preserve">n.t., not tested. </w:t>
      </w:r>
      <w:r w:rsidR="00BD74AB" w:rsidRPr="007A22CB">
        <w:rPr>
          <w:rStyle w:val="Fett"/>
          <w:rFonts w:cs="Arial"/>
          <w:b w:val="0"/>
          <w:lang w:val="en-US"/>
        </w:rPr>
        <w:t xml:space="preserve"> </w:t>
      </w:r>
      <w:r w:rsidR="004C16AE" w:rsidRPr="007A22CB">
        <w:rPr>
          <w:rStyle w:val="Fett"/>
          <w:rFonts w:cs="Arial"/>
          <w:b w:val="0"/>
          <w:lang w:val="en-US"/>
        </w:rPr>
        <w:t xml:space="preserve"> </w:t>
      </w:r>
    </w:p>
    <w:sectPr w:rsidR="00AE0DDF" w:rsidRPr="007A22CB" w:rsidSect="00C50E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6551E2"/>
    <w:multiLevelType w:val="hybridMultilevel"/>
    <w:tmpl w:val="F2BEF70A"/>
    <w:lvl w:ilvl="0" w:tplc="D7820F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9C2"/>
    <w:rsid w:val="0002233C"/>
    <w:rsid w:val="00024926"/>
    <w:rsid w:val="00036619"/>
    <w:rsid w:val="000421CC"/>
    <w:rsid w:val="00061C45"/>
    <w:rsid w:val="00067787"/>
    <w:rsid w:val="000871F8"/>
    <w:rsid w:val="0008744A"/>
    <w:rsid w:val="000B1FD0"/>
    <w:rsid w:val="000B51AB"/>
    <w:rsid w:val="000B5B2A"/>
    <w:rsid w:val="000C6BA6"/>
    <w:rsid w:val="000C7E4A"/>
    <w:rsid w:val="000D0D54"/>
    <w:rsid w:val="000D66A6"/>
    <w:rsid w:val="000F13E3"/>
    <w:rsid w:val="001002D7"/>
    <w:rsid w:val="00123A4C"/>
    <w:rsid w:val="00130BF2"/>
    <w:rsid w:val="001433A3"/>
    <w:rsid w:val="00145413"/>
    <w:rsid w:val="00147EC8"/>
    <w:rsid w:val="00156D84"/>
    <w:rsid w:val="00167C54"/>
    <w:rsid w:val="001877F3"/>
    <w:rsid w:val="001931BF"/>
    <w:rsid w:val="001B1028"/>
    <w:rsid w:val="001B1E0A"/>
    <w:rsid w:val="001B6E92"/>
    <w:rsid w:val="001D6897"/>
    <w:rsid w:val="001F04CA"/>
    <w:rsid w:val="0020099E"/>
    <w:rsid w:val="00244FD1"/>
    <w:rsid w:val="00265227"/>
    <w:rsid w:val="002725C8"/>
    <w:rsid w:val="00284945"/>
    <w:rsid w:val="00290CB8"/>
    <w:rsid w:val="002A13FE"/>
    <w:rsid w:val="002C4E99"/>
    <w:rsid w:val="002E0042"/>
    <w:rsid w:val="002E5ED3"/>
    <w:rsid w:val="002F54F4"/>
    <w:rsid w:val="003320F1"/>
    <w:rsid w:val="00337A06"/>
    <w:rsid w:val="00374C42"/>
    <w:rsid w:val="00377F9F"/>
    <w:rsid w:val="003811D7"/>
    <w:rsid w:val="00390742"/>
    <w:rsid w:val="003A1F63"/>
    <w:rsid w:val="003A3DFC"/>
    <w:rsid w:val="003B624D"/>
    <w:rsid w:val="003E0492"/>
    <w:rsid w:val="003E0A1C"/>
    <w:rsid w:val="004146C4"/>
    <w:rsid w:val="004407C7"/>
    <w:rsid w:val="004570F6"/>
    <w:rsid w:val="004579D6"/>
    <w:rsid w:val="004662E6"/>
    <w:rsid w:val="00471062"/>
    <w:rsid w:val="0048690A"/>
    <w:rsid w:val="004A0ECD"/>
    <w:rsid w:val="004A16E8"/>
    <w:rsid w:val="004A683C"/>
    <w:rsid w:val="004C16AE"/>
    <w:rsid w:val="004E3E88"/>
    <w:rsid w:val="004E703A"/>
    <w:rsid w:val="004E7D0C"/>
    <w:rsid w:val="004F6134"/>
    <w:rsid w:val="005221E4"/>
    <w:rsid w:val="005457F5"/>
    <w:rsid w:val="00554F43"/>
    <w:rsid w:val="00557357"/>
    <w:rsid w:val="005711E8"/>
    <w:rsid w:val="00572C72"/>
    <w:rsid w:val="00581628"/>
    <w:rsid w:val="00585689"/>
    <w:rsid w:val="00585712"/>
    <w:rsid w:val="005A6EBF"/>
    <w:rsid w:val="005B4304"/>
    <w:rsid w:val="005E2058"/>
    <w:rsid w:val="005E2BAA"/>
    <w:rsid w:val="005E2CEC"/>
    <w:rsid w:val="005E301C"/>
    <w:rsid w:val="005E6DAB"/>
    <w:rsid w:val="00600385"/>
    <w:rsid w:val="0060183C"/>
    <w:rsid w:val="0060420E"/>
    <w:rsid w:val="00623318"/>
    <w:rsid w:val="00635F6D"/>
    <w:rsid w:val="0066222C"/>
    <w:rsid w:val="00674EBD"/>
    <w:rsid w:val="00685114"/>
    <w:rsid w:val="006907F8"/>
    <w:rsid w:val="00690A12"/>
    <w:rsid w:val="00695750"/>
    <w:rsid w:val="006A55EA"/>
    <w:rsid w:val="006A6BC5"/>
    <w:rsid w:val="006C34DD"/>
    <w:rsid w:val="006E6563"/>
    <w:rsid w:val="006F59C4"/>
    <w:rsid w:val="00703EFC"/>
    <w:rsid w:val="00725A47"/>
    <w:rsid w:val="00727F43"/>
    <w:rsid w:val="007442F9"/>
    <w:rsid w:val="00744C39"/>
    <w:rsid w:val="00747769"/>
    <w:rsid w:val="00755A3F"/>
    <w:rsid w:val="007749C2"/>
    <w:rsid w:val="00792D9B"/>
    <w:rsid w:val="007A22CB"/>
    <w:rsid w:val="007B54C6"/>
    <w:rsid w:val="007D1607"/>
    <w:rsid w:val="007F26A2"/>
    <w:rsid w:val="0080412D"/>
    <w:rsid w:val="00811A30"/>
    <w:rsid w:val="00816CE4"/>
    <w:rsid w:val="00843A5B"/>
    <w:rsid w:val="00846B10"/>
    <w:rsid w:val="00851F4F"/>
    <w:rsid w:val="00855446"/>
    <w:rsid w:val="0086607A"/>
    <w:rsid w:val="00890855"/>
    <w:rsid w:val="008956FE"/>
    <w:rsid w:val="00897642"/>
    <w:rsid w:val="008C7267"/>
    <w:rsid w:val="008D2D4C"/>
    <w:rsid w:val="009039E0"/>
    <w:rsid w:val="00914F60"/>
    <w:rsid w:val="00926964"/>
    <w:rsid w:val="0093214A"/>
    <w:rsid w:val="0093734E"/>
    <w:rsid w:val="00982020"/>
    <w:rsid w:val="0099139E"/>
    <w:rsid w:val="00997488"/>
    <w:rsid w:val="009B2AC3"/>
    <w:rsid w:val="009B6C93"/>
    <w:rsid w:val="009F0BB6"/>
    <w:rsid w:val="009F7086"/>
    <w:rsid w:val="00A10D39"/>
    <w:rsid w:val="00A140B7"/>
    <w:rsid w:val="00A152C8"/>
    <w:rsid w:val="00A250BB"/>
    <w:rsid w:val="00A331F9"/>
    <w:rsid w:val="00A36B6A"/>
    <w:rsid w:val="00A47A49"/>
    <w:rsid w:val="00A546BD"/>
    <w:rsid w:val="00A6103F"/>
    <w:rsid w:val="00AB46A5"/>
    <w:rsid w:val="00AC0A60"/>
    <w:rsid w:val="00AD16B7"/>
    <w:rsid w:val="00AD1B8E"/>
    <w:rsid w:val="00AE0DDF"/>
    <w:rsid w:val="00AE1D95"/>
    <w:rsid w:val="00AE734D"/>
    <w:rsid w:val="00B3253C"/>
    <w:rsid w:val="00B32D95"/>
    <w:rsid w:val="00B51A39"/>
    <w:rsid w:val="00B6095F"/>
    <w:rsid w:val="00B62799"/>
    <w:rsid w:val="00B850E9"/>
    <w:rsid w:val="00B926EF"/>
    <w:rsid w:val="00BC2E2E"/>
    <w:rsid w:val="00BD74AB"/>
    <w:rsid w:val="00BE0847"/>
    <w:rsid w:val="00BE6350"/>
    <w:rsid w:val="00C3687A"/>
    <w:rsid w:val="00C50ECC"/>
    <w:rsid w:val="00C5454A"/>
    <w:rsid w:val="00C76A29"/>
    <w:rsid w:val="00C77083"/>
    <w:rsid w:val="00CD0A13"/>
    <w:rsid w:val="00CE06C2"/>
    <w:rsid w:val="00D201D0"/>
    <w:rsid w:val="00D21641"/>
    <w:rsid w:val="00D34C19"/>
    <w:rsid w:val="00D64A7A"/>
    <w:rsid w:val="00D70448"/>
    <w:rsid w:val="00D9252B"/>
    <w:rsid w:val="00DB1222"/>
    <w:rsid w:val="00DB489F"/>
    <w:rsid w:val="00DC1F34"/>
    <w:rsid w:val="00DD2C0F"/>
    <w:rsid w:val="00DE3ACD"/>
    <w:rsid w:val="00DF18A9"/>
    <w:rsid w:val="00E33B41"/>
    <w:rsid w:val="00E806FF"/>
    <w:rsid w:val="00E84CC7"/>
    <w:rsid w:val="00E8798E"/>
    <w:rsid w:val="00E975BB"/>
    <w:rsid w:val="00EA0805"/>
    <w:rsid w:val="00EA4594"/>
    <w:rsid w:val="00EB1F4D"/>
    <w:rsid w:val="00EF3DD7"/>
    <w:rsid w:val="00F028D6"/>
    <w:rsid w:val="00F03037"/>
    <w:rsid w:val="00F13D4F"/>
    <w:rsid w:val="00F35396"/>
    <w:rsid w:val="00F55BF9"/>
    <w:rsid w:val="00F66919"/>
    <w:rsid w:val="00FA454B"/>
    <w:rsid w:val="00FB1183"/>
    <w:rsid w:val="00FB652A"/>
    <w:rsid w:val="00FC6563"/>
    <w:rsid w:val="00FE38A7"/>
    <w:rsid w:val="00FF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41BF2AB-65CE-4FEC-AE78-93DDB84D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F0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51A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ett">
    <w:name w:val="Strong"/>
    <w:basedOn w:val="Absatz-Standardschriftart"/>
    <w:uiPriority w:val="22"/>
    <w:qFormat/>
    <w:rsid w:val="00BD74AB"/>
    <w:rPr>
      <w:b/>
      <w:bCs/>
    </w:rPr>
  </w:style>
  <w:style w:type="table" w:styleId="HelleSchattierung-Akzent1">
    <w:name w:val="Light Shading Accent 1"/>
    <w:basedOn w:val="NormaleTabelle"/>
    <w:uiPriority w:val="60"/>
    <w:rsid w:val="0098202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4FD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A16E8"/>
    <w:pPr>
      <w:ind w:left="720"/>
      <w:contextualSpacing/>
    </w:pPr>
  </w:style>
  <w:style w:type="table" w:styleId="EinfacheTabelle3">
    <w:name w:val="Plain Table 3"/>
    <w:basedOn w:val="NormaleTabelle"/>
    <w:uiPriority w:val="43"/>
    <w:rsid w:val="007A22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t">
    <w:name w:val="st"/>
    <w:basedOn w:val="Absatz-Standardschriftart"/>
    <w:rsid w:val="00042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echel, Christina</dc:creator>
  <cp:lastModifiedBy>Zechel</cp:lastModifiedBy>
  <cp:revision>2</cp:revision>
  <cp:lastPrinted>2019-08-22T15:19:00Z</cp:lastPrinted>
  <dcterms:created xsi:type="dcterms:W3CDTF">2023-09-04T13:58:00Z</dcterms:created>
  <dcterms:modified xsi:type="dcterms:W3CDTF">2023-09-04T13:58:00Z</dcterms:modified>
</cp:coreProperties>
</file>